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2"/>
        <w:gridCol w:w="4463"/>
      </w:tblGrid>
      <w:tr w:rsidR="00144C8D" w:rsidRPr="00144C8D" w14:paraId="4BBE79D9" w14:textId="77777777" w:rsidTr="00C918D0">
        <w:trPr>
          <w:trHeight w:val="290"/>
        </w:trPr>
        <w:tc>
          <w:tcPr>
            <w:tcW w:w="8985" w:type="dxa"/>
            <w:gridSpan w:val="2"/>
          </w:tcPr>
          <w:p w14:paraId="43D133D6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bookmarkStart w:id="0" w:name="_Hlk131325423"/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Please rate the extent to which you agree or disagree with the following statements</w:t>
            </w:r>
            <w:bookmarkEnd w:id="0"/>
          </w:p>
        </w:tc>
      </w:tr>
      <w:tr w:rsidR="00144C8D" w:rsidRPr="00144C8D" w14:paraId="6E5C1451" w14:textId="77777777" w:rsidTr="00C918D0">
        <w:trPr>
          <w:trHeight w:val="2665"/>
        </w:trPr>
        <w:tc>
          <w:tcPr>
            <w:tcW w:w="4522" w:type="dxa"/>
          </w:tcPr>
          <w:p w14:paraId="65556341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bookmarkStart w:id="1" w:name="_Hlk131340319"/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Non-physical factors, such as psychological stress, exert an influence on physical training responses </w:t>
            </w:r>
            <w:bookmarkEnd w:id="1"/>
          </w:p>
        </w:tc>
        <w:tc>
          <w:tcPr>
            <w:tcW w:w="4463" w:type="dxa"/>
          </w:tcPr>
          <w:p w14:paraId="17CDA442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Strongly disagree</w:t>
            </w:r>
          </w:p>
          <w:p w14:paraId="4723442E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Disagree</w:t>
            </w:r>
          </w:p>
          <w:p w14:paraId="2EFB6823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Neutral</w:t>
            </w:r>
          </w:p>
          <w:p w14:paraId="7DD6CEDE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Agree</w:t>
            </w:r>
          </w:p>
          <w:p w14:paraId="34CB17C8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Strongly agree</w:t>
            </w:r>
          </w:p>
        </w:tc>
      </w:tr>
      <w:tr w:rsidR="00144C8D" w:rsidRPr="00144C8D" w14:paraId="7C43A978" w14:textId="77777777" w:rsidTr="00C918D0">
        <w:trPr>
          <w:trHeight w:val="5028"/>
        </w:trPr>
        <w:tc>
          <w:tcPr>
            <w:tcW w:w="4522" w:type="dxa"/>
          </w:tcPr>
          <w:p w14:paraId="5D845E43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Physical training (general physical preparation, skills training, specific physical preparation etc.) is the most important factor in determining sport performance</w:t>
            </w:r>
          </w:p>
        </w:tc>
        <w:tc>
          <w:tcPr>
            <w:tcW w:w="4463" w:type="dxa"/>
          </w:tcPr>
          <w:p w14:paraId="3A210D7A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Strongly disagree</w:t>
            </w:r>
          </w:p>
          <w:p w14:paraId="210ED2B2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Disagree</w:t>
            </w:r>
          </w:p>
          <w:p w14:paraId="50B5B42E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Neutral</w:t>
            </w:r>
          </w:p>
          <w:p w14:paraId="65CE276B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Agree</w:t>
            </w:r>
          </w:p>
          <w:p w14:paraId="30CB247D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Strongly agree</w:t>
            </w:r>
          </w:p>
        </w:tc>
      </w:tr>
      <w:tr w:rsidR="00144C8D" w:rsidRPr="00144C8D" w14:paraId="764D1954" w14:textId="77777777" w:rsidTr="00C918D0">
        <w:trPr>
          <w:trHeight w:val="2653"/>
        </w:trPr>
        <w:tc>
          <w:tcPr>
            <w:tcW w:w="4522" w:type="dxa"/>
          </w:tcPr>
          <w:p w14:paraId="4AC96D89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Athletes with similar training experience will adapt differently to the same training protocol</w:t>
            </w:r>
          </w:p>
        </w:tc>
        <w:tc>
          <w:tcPr>
            <w:tcW w:w="4463" w:type="dxa"/>
          </w:tcPr>
          <w:p w14:paraId="2C7BEDDF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Strongly disagree</w:t>
            </w:r>
          </w:p>
          <w:p w14:paraId="29615A55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Disagree</w:t>
            </w:r>
          </w:p>
          <w:p w14:paraId="16D32BF3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Neutral</w:t>
            </w:r>
          </w:p>
          <w:p w14:paraId="3E49BE2D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Agree</w:t>
            </w:r>
          </w:p>
          <w:p w14:paraId="2E11A754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Strongly agree</w:t>
            </w:r>
          </w:p>
        </w:tc>
      </w:tr>
    </w:tbl>
    <w:p w14:paraId="61B73E10" w14:textId="5217EAD0" w:rsidR="00144C8D" w:rsidRPr="00144C8D" w:rsidRDefault="00144C8D"/>
    <w:p w14:paraId="7A981436" w14:textId="77777777" w:rsidR="00144C8D" w:rsidRPr="00144C8D" w:rsidRDefault="00144C8D">
      <w:r w:rsidRPr="00144C8D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44C8D" w:rsidRPr="00144C8D" w14:paraId="7B361CC5" w14:textId="77777777" w:rsidTr="00C918D0">
        <w:tc>
          <w:tcPr>
            <w:tcW w:w="9016" w:type="dxa"/>
            <w:gridSpan w:val="2"/>
          </w:tcPr>
          <w:p w14:paraId="4E786135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bookmarkStart w:id="2" w:name="_Hlk131325367"/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lastRenderedPageBreak/>
              <w:t>How important do you think the following factors are in modifying how well athletes physically adapt to the training plan?</w:t>
            </w:r>
            <w:bookmarkEnd w:id="2"/>
          </w:p>
        </w:tc>
      </w:tr>
      <w:tr w:rsidR="00144C8D" w:rsidRPr="00144C8D" w14:paraId="039133F8" w14:textId="77777777" w:rsidTr="00C918D0">
        <w:tc>
          <w:tcPr>
            <w:tcW w:w="4508" w:type="dxa"/>
          </w:tcPr>
          <w:p w14:paraId="65FAAEB2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Having a detailed and specific plan</w:t>
            </w:r>
          </w:p>
        </w:tc>
        <w:tc>
          <w:tcPr>
            <w:tcW w:w="4508" w:type="dxa"/>
          </w:tcPr>
          <w:p w14:paraId="5D0CC9B0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Not important at all</w:t>
            </w:r>
          </w:p>
          <w:p w14:paraId="4EA25BC6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Of little importance</w:t>
            </w:r>
          </w:p>
          <w:p w14:paraId="45A797EA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Of average importance</w:t>
            </w:r>
          </w:p>
          <w:p w14:paraId="497BD5CE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Very important</w:t>
            </w:r>
          </w:p>
          <w:p w14:paraId="2EC62BF5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Absolutely essential</w:t>
            </w:r>
          </w:p>
        </w:tc>
      </w:tr>
      <w:tr w:rsidR="00144C8D" w:rsidRPr="00144C8D" w14:paraId="1A47391A" w14:textId="77777777" w:rsidTr="00C918D0">
        <w:tc>
          <w:tcPr>
            <w:tcW w:w="4508" w:type="dxa"/>
          </w:tcPr>
          <w:p w14:paraId="74835C06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Athletes belief in the plan</w:t>
            </w:r>
          </w:p>
        </w:tc>
        <w:tc>
          <w:tcPr>
            <w:tcW w:w="4508" w:type="dxa"/>
          </w:tcPr>
          <w:p w14:paraId="6E6E5574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Not important at all</w:t>
            </w:r>
          </w:p>
          <w:p w14:paraId="19D125F9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Of little importance</w:t>
            </w:r>
          </w:p>
          <w:p w14:paraId="07AA8B6A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Of average importance</w:t>
            </w:r>
          </w:p>
          <w:p w14:paraId="34B31FB3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Very important</w:t>
            </w:r>
          </w:p>
          <w:p w14:paraId="56D3E6B9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Absolutely essential</w:t>
            </w:r>
          </w:p>
        </w:tc>
      </w:tr>
      <w:tr w:rsidR="00144C8D" w:rsidRPr="00144C8D" w14:paraId="05A06BB6" w14:textId="77777777" w:rsidTr="00C918D0">
        <w:tc>
          <w:tcPr>
            <w:tcW w:w="4508" w:type="dxa"/>
          </w:tcPr>
          <w:p w14:paraId="39665185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Athletes participation in the planning process</w:t>
            </w:r>
          </w:p>
        </w:tc>
        <w:tc>
          <w:tcPr>
            <w:tcW w:w="4508" w:type="dxa"/>
          </w:tcPr>
          <w:p w14:paraId="25522233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Not important at all</w:t>
            </w:r>
          </w:p>
          <w:p w14:paraId="5AF6D1EC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Of little importance</w:t>
            </w:r>
          </w:p>
          <w:p w14:paraId="49E02AF1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Of average importance</w:t>
            </w:r>
          </w:p>
          <w:p w14:paraId="37DC4215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Very important</w:t>
            </w:r>
          </w:p>
          <w:p w14:paraId="17DFF400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Absolutely essential</w:t>
            </w:r>
          </w:p>
        </w:tc>
      </w:tr>
      <w:tr w:rsidR="00144C8D" w:rsidRPr="00144C8D" w14:paraId="46B1B151" w14:textId="77777777" w:rsidTr="00C918D0">
        <w:tc>
          <w:tcPr>
            <w:tcW w:w="4508" w:type="dxa"/>
          </w:tcPr>
          <w:p w14:paraId="7650D212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Psychological and emotional stress</w:t>
            </w:r>
          </w:p>
        </w:tc>
        <w:tc>
          <w:tcPr>
            <w:tcW w:w="4508" w:type="dxa"/>
          </w:tcPr>
          <w:p w14:paraId="1597FC25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Not important at all</w:t>
            </w:r>
          </w:p>
          <w:p w14:paraId="02B0D7CF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Of little importance</w:t>
            </w:r>
          </w:p>
          <w:p w14:paraId="5553D4CC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Of average importance</w:t>
            </w:r>
          </w:p>
          <w:p w14:paraId="0C178396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Very important</w:t>
            </w:r>
          </w:p>
          <w:p w14:paraId="7D1FC411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Absolutely essential</w:t>
            </w:r>
          </w:p>
        </w:tc>
      </w:tr>
      <w:tr w:rsidR="00144C8D" w:rsidRPr="00144C8D" w14:paraId="413DB635" w14:textId="77777777" w:rsidTr="00C918D0">
        <w:tc>
          <w:tcPr>
            <w:tcW w:w="4508" w:type="dxa"/>
          </w:tcPr>
          <w:p w14:paraId="29EC550E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A supportive training group</w:t>
            </w:r>
          </w:p>
        </w:tc>
        <w:tc>
          <w:tcPr>
            <w:tcW w:w="4508" w:type="dxa"/>
          </w:tcPr>
          <w:p w14:paraId="6A87D1C0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Not important at all</w:t>
            </w:r>
          </w:p>
          <w:p w14:paraId="7786A084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Of little importance</w:t>
            </w:r>
          </w:p>
          <w:p w14:paraId="02C8EC21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Of average importance</w:t>
            </w:r>
          </w:p>
          <w:p w14:paraId="71177159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lastRenderedPageBreak/>
              <w:t>Very important</w:t>
            </w:r>
          </w:p>
          <w:p w14:paraId="2B64487D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Absolutely essential</w:t>
            </w:r>
          </w:p>
        </w:tc>
      </w:tr>
      <w:tr w:rsidR="00144C8D" w:rsidRPr="00144C8D" w14:paraId="1846CC42" w14:textId="77777777" w:rsidTr="00C918D0">
        <w:tc>
          <w:tcPr>
            <w:tcW w:w="4508" w:type="dxa"/>
          </w:tcPr>
          <w:p w14:paraId="7783DE13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lastRenderedPageBreak/>
              <w:t>Psychological skills training</w:t>
            </w:r>
          </w:p>
        </w:tc>
        <w:tc>
          <w:tcPr>
            <w:tcW w:w="4508" w:type="dxa"/>
          </w:tcPr>
          <w:p w14:paraId="18EB8267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Not important at all</w:t>
            </w:r>
          </w:p>
          <w:p w14:paraId="1DF67ADE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Of little importance</w:t>
            </w:r>
          </w:p>
          <w:p w14:paraId="13D45B23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Of average importance</w:t>
            </w:r>
          </w:p>
          <w:p w14:paraId="54B901F0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Very important</w:t>
            </w:r>
          </w:p>
          <w:p w14:paraId="588C452E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Absolutely essential</w:t>
            </w:r>
          </w:p>
        </w:tc>
      </w:tr>
      <w:tr w:rsidR="00144C8D" w:rsidRPr="00144C8D" w14:paraId="2D3AD5BA" w14:textId="77777777" w:rsidTr="00C918D0">
        <w:tc>
          <w:tcPr>
            <w:tcW w:w="4508" w:type="dxa"/>
          </w:tcPr>
          <w:p w14:paraId="6F16AB95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Coach-athlete relationship</w:t>
            </w:r>
          </w:p>
        </w:tc>
        <w:tc>
          <w:tcPr>
            <w:tcW w:w="4508" w:type="dxa"/>
          </w:tcPr>
          <w:p w14:paraId="53C16864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Not important at all</w:t>
            </w:r>
          </w:p>
          <w:p w14:paraId="3DCEA882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Of little importance</w:t>
            </w:r>
          </w:p>
          <w:p w14:paraId="3C235772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Of average importance</w:t>
            </w:r>
          </w:p>
          <w:p w14:paraId="32DE908C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Very important</w:t>
            </w:r>
          </w:p>
          <w:p w14:paraId="1F5C266D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Absolutely essential</w:t>
            </w:r>
          </w:p>
        </w:tc>
      </w:tr>
      <w:tr w:rsidR="00144C8D" w:rsidRPr="00144C8D" w14:paraId="0588865A" w14:textId="77777777" w:rsidTr="00C918D0">
        <w:tc>
          <w:tcPr>
            <w:tcW w:w="4508" w:type="dxa"/>
          </w:tcPr>
          <w:p w14:paraId="452607E7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Use of physical recovery modalities</w:t>
            </w:r>
          </w:p>
        </w:tc>
        <w:tc>
          <w:tcPr>
            <w:tcW w:w="4508" w:type="dxa"/>
          </w:tcPr>
          <w:p w14:paraId="5F09FFC2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Not important at all</w:t>
            </w:r>
          </w:p>
          <w:p w14:paraId="1DA5A353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Of little importance</w:t>
            </w:r>
          </w:p>
          <w:p w14:paraId="76776591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Of average importance</w:t>
            </w:r>
          </w:p>
          <w:p w14:paraId="5D805147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Very important</w:t>
            </w:r>
          </w:p>
          <w:p w14:paraId="1EBAF653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Absolutely essential</w:t>
            </w:r>
          </w:p>
        </w:tc>
      </w:tr>
      <w:tr w:rsidR="00144C8D" w:rsidRPr="00144C8D" w14:paraId="03CB5CFA" w14:textId="77777777" w:rsidTr="00C918D0">
        <w:tc>
          <w:tcPr>
            <w:tcW w:w="4508" w:type="dxa"/>
          </w:tcPr>
          <w:p w14:paraId="6196E703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Physical training</w:t>
            </w:r>
          </w:p>
        </w:tc>
        <w:tc>
          <w:tcPr>
            <w:tcW w:w="4508" w:type="dxa"/>
          </w:tcPr>
          <w:p w14:paraId="75294065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Not important at all</w:t>
            </w:r>
          </w:p>
          <w:p w14:paraId="4A984885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Of little importance</w:t>
            </w:r>
          </w:p>
          <w:p w14:paraId="4F22EA76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Of average importance</w:t>
            </w:r>
          </w:p>
          <w:p w14:paraId="09898A09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Very important</w:t>
            </w:r>
          </w:p>
          <w:p w14:paraId="7C813496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Absolutely essential</w:t>
            </w:r>
          </w:p>
        </w:tc>
      </w:tr>
      <w:tr w:rsidR="00144C8D" w:rsidRPr="00144C8D" w14:paraId="086F56C8" w14:textId="77777777" w:rsidTr="00C918D0">
        <w:tc>
          <w:tcPr>
            <w:tcW w:w="4508" w:type="dxa"/>
          </w:tcPr>
          <w:p w14:paraId="2BBA8750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Life stress (e.g. work, exams, home life)</w:t>
            </w:r>
          </w:p>
        </w:tc>
        <w:tc>
          <w:tcPr>
            <w:tcW w:w="4508" w:type="dxa"/>
          </w:tcPr>
          <w:p w14:paraId="2DE5CD26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Not important at all</w:t>
            </w:r>
          </w:p>
          <w:p w14:paraId="63FBF069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Of little importance</w:t>
            </w:r>
          </w:p>
          <w:p w14:paraId="5342E288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Of average importance</w:t>
            </w:r>
          </w:p>
          <w:p w14:paraId="47F954F2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lastRenderedPageBreak/>
              <w:t>Very important</w:t>
            </w:r>
          </w:p>
          <w:p w14:paraId="433CA413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Absolutely essential</w:t>
            </w:r>
          </w:p>
        </w:tc>
      </w:tr>
      <w:tr w:rsidR="00144C8D" w:rsidRPr="00144C8D" w14:paraId="6E002A89" w14:textId="77777777" w:rsidTr="00C918D0">
        <w:tc>
          <w:tcPr>
            <w:tcW w:w="4508" w:type="dxa"/>
          </w:tcPr>
          <w:p w14:paraId="3260DD05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lastRenderedPageBreak/>
              <w:t>Athlete's genetics and/or natural ability</w:t>
            </w:r>
          </w:p>
        </w:tc>
        <w:tc>
          <w:tcPr>
            <w:tcW w:w="4508" w:type="dxa"/>
          </w:tcPr>
          <w:p w14:paraId="490BE2A8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Not important at all</w:t>
            </w:r>
          </w:p>
          <w:p w14:paraId="680318B3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Of little importance</w:t>
            </w:r>
          </w:p>
          <w:p w14:paraId="59D78AC7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Of average importance</w:t>
            </w:r>
          </w:p>
          <w:p w14:paraId="3CF3E8E2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Very important</w:t>
            </w:r>
          </w:p>
          <w:p w14:paraId="7439F1DA" w14:textId="77777777" w:rsidR="00144C8D" w:rsidRPr="00144C8D" w:rsidRDefault="00144C8D" w:rsidP="00C918D0">
            <w:pPr>
              <w:shd w:val="clear" w:color="auto" w:fill="FFFFFF"/>
              <w:spacing w:line="480" w:lineRule="auto"/>
              <w:textAlignment w:val="baseline"/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</w:pPr>
            <w:r w:rsidRPr="00144C8D">
              <w:rPr>
                <w:rFonts w:asciiTheme="minorHAnsi" w:eastAsia="Times New Roman" w:hAnsiTheme="minorHAnsi" w:cstheme="minorHAnsi"/>
                <w:color w:val="201F1E"/>
                <w:bdr w:val="none" w:sz="0" w:space="0" w:color="auto" w:frame="1"/>
                <w:lang w:eastAsia="en-IE"/>
              </w:rPr>
              <w:t>Absolutely essential</w:t>
            </w:r>
          </w:p>
        </w:tc>
      </w:tr>
    </w:tbl>
    <w:p w14:paraId="5F760A5C" w14:textId="77777777" w:rsidR="00144C8D" w:rsidRPr="00144C8D" w:rsidRDefault="00144C8D"/>
    <w:sectPr w:rsidR="00144C8D" w:rsidRPr="00144C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Garamond Pro">
    <w:altName w:val="Garamond"/>
    <w:panose1 w:val="00000000000000000000"/>
    <w:charset w:val="00"/>
    <w:family w:val="roman"/>
    <w:notTrueType/>
    <w:pitch w:val="variable"/>
    <w:sig w:usb0="800000AF" w:usb1="5000205B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C8D"/>
    <w:rsid w:val="000D11D1"/>
    <w:rsid w:val="00144C8D"/>
    <w:rsid w:val="00194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9F450"/>
  <w15:chartTrackingRefBased/>
  <w15:docId w15:val="{F4B18898-BB75-481A-AA7E-E3781415A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C8D"/>
    <w:rPr>
      <w:rFonts w:ascii="Adobe Garamond Pro" w:hAnsi="Adobe Garamond Pr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4C8D"/>
    <w:pPr>
      <w:spacing w:after="0" w:line="240" w:lineRule="auto"/>
    </w:pPr>
    <w:rPr>
      <w:rFonts w:ascii="Adobe Garamond Pro" w:hAnsi="Adobe Garamond Pr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2</Words>
  <Characters>189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chi Anyadike-Danes</dc:creator>
  <cp:keywords/>
  <dc:description/>
  <cp:lastModifiedBy>Kechi Anyadike-Danes</cp:lastModifiedBy>
  <cp:revision>1</cp:revision>
  <dcterms:created xsi:type="dcterms:W3CDTF">2023-04-02T14:50:00Z</dcterms:created>
  <dcterms:modified xsi:type="dcterms:W3CDTF">2023-04-02T18:07:00Z</dcterms:modified>
</cp:coreProperties>
</file>